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3690"/>
        <w:gridCol w:w="4770"/>
      </w:tblGrid>
      <w:tr w:rsidR="00892516" w:rsidRPr="00527565" w14:paraId="6AC93459" w14:textId="1DB66230" w:rsidTr="00234210">
        <w:trPr>
          <w:trHeight w:val="3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FF1F" w14:textId="04F70138" w:rsidR="00892516" w:rsidRPr="00527565" w:rsidRDefault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bookmarkStart w:id="0" w:name="_GoBack"/>
            <w:bookmarkEnd w:id="0"/>
            <w:r w:rsidRPr="00527565">
              <w:rPr>
                <w:rFonts w:ascii="Arial" w:hAnsi="Arial" w:cs="Arial"/>
                <w:b/>
                <w:bCs/>
                <w:color w:val="000000"/>
                <w:lang w:eastAsia="zh-CN"/>
              </w:rPr>
              <w:t>Off-target</w:t>
            </w:r>
            <w:r w:rsidR="006377FB">
              <w:rPr>
                <w:rFonts w:ascii="Arial" w:hAnsi="Arial" w:cs="Arial"/>
                <w:b/>
                <w:bCs/>
                <w:color w:val="000000"/>
                <w:lang w:eastAsia="zh-CN"/>
              </w:rPr>
              <w:t>s</w:t>
            </w:r>
            <w:r w:rsidRPr="00527565">
              <w:rPr>
                <w:rFonts w:ascii="Arial" w:hAnsi="Arial" w:cs="Arial"/>
                <w:b/>
                <w:bCs/>
                <w:color w:val="000000"/>
                <w:lang w:eastAsia="zh-CN"/>
              </w:rPr>
              <w:t xml:space="preserve"> 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2039" w14:textId="77777777" w:rsidR="00892516" w:rsidRPr="00527565" w:rsidRDefault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  <w:b/>
                <w:bCs/>
                <w:color w:val="000000"/>
                <w:lang w:eastAsia="zh-CN"/>
              </w:rPr>
              <w:t>Sequence (5' -&gt; 3')</w:t>
            </w:r>
          </w:p>
        </w:tc>
        <w:tc>
          <w:tcPr>
            <w:tcW w:w="4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78E188E1" w14:textId="3D5344A2" w:rsidR="00892516" w:rsidRPr="00527565" w:rsidRDefault="00892516">
            <w:pPr>
              <w:spacing w:line="360" w:lineRule="auto"/>
              <w:textAlignment w:val="center"/>
              <w:rPr>
                <w:rFonts w:ascii="Arial" w:hAnsi="Arial" w:cs="Arial"/>
                <w:b/>
                <w:bCs/>
                <w:color w:val="000000"/>
                <w:lang w:eastAsia="zh-CN"/>
              </w:rPr>
            </w:pPr>
            <w:r w:rsidRPr="00527565">
              <w:rPr>
                <w:rFonts w:ascii="Arial" w:hAnsi="Arial" w:cs="Arial"/>
                <w:b/>
                <w:bCs/>
                <w:color w:val="000000"/>
                <w:lang w:eastAsia="zh-CN"/>
              </w:rPr>
              <w:t>Sequence (5' -&gt; 3')</w:t>
            </w:r>
          </w:p>
        </w:tc>
      </w:tr>
      <w:tr w:rsidR="00892516" w:rsidRPr="00527565" w14:paraId="6D84DD75" w14:textId="7F4D0E7B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A2E19" w14:textId="2913FF50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1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740FD" w14:textId="295B25AA" w:rsidR="00892516" w:rsidRPr="005C7F0B" w:rsidRDefault="00892516" w:rsidP="00892516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5C7F0B">
              <w:rPr>
                <w:rFonts w:ascii="Arial Narrow" w:hAnsi="Arial Narrow"/>
                <w:color w:val="000000"/>
                <w:sz w:val="20"/>
                <w:szCs w:val="20"/>
              </w:rPr>
              <w:t>ATTGCCTTATTAGGAGGAAA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A317081" w14:textId="7D6F3CDC" w:rsidR="00892516" w:rsidRPr="005C7F0B" w:rsidRDefault="00892516" w:rsidP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AGAGTGATGAGCTTAATTTG</w:t>
            </w:r>
          </w:p>
        </w:tc>
      </w:tr>
      <w:tr w:rsidR="00892516" w:rsidRPr="00527565" w14:paraId="66A3169B" w14:textId="65B5ED63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0D083" w14:textId="515693AC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BE091" w14:textId="012CCDD8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CTGGAAATTCACTGAAGA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F60D7B8" w14:textId="623DCD5E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TTGGCAACACCAAAGAAC</w:t>
            </w:r>
          </w:p>
        </w:tc>
      </w:tr>
      <w:tr w:rsidR="00892516" w:rsidRPr="00527565" w14:paraId="185E8239" w14:textId="11405EC6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722EF" w14:textId="42321E22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3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3F082" w14:textId="71D14FF4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TCTGGAGGTACTGGTTA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809CDB" w14:textId="555780FE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AACACCTGCAGTCATAG</w:t>
            </w:r>
          </w:p>
        </w:tc>
      </w:tr>
      <w:tr w:rsidR="00892516" w:rsidRPr="00527565" w14:paraId="23AA354E" w14:textId="7A0E6FF9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673C2" w14:textId="219DA24F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4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3DC5F" w14:textId="6374EDB8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CCTCATTTACTACAGTAGT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6EA8B63" w14:textId="10D20FF2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TCCATAGAGGAGTGAGAGTAAG</w:t>
            </w:r>
          </w:p>
        </w:tc>
      </w:tr>
      <w:tr w:rsidR="00892516" w:rsidRPr="00527565" w14:paraId="73009590" w14:textId="3EF2060B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1870C" w14:textId="28B3190E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6A690" w14:textId="212F2393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CTCCCAAGTGTCGGGATT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DEACDC" w14:textId="02DABAD5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CTACTTCCCCAGCCCTTATAG</w:t>
            </w:r>
          </w:p>
        </w:tc>
      </w:tr>
      <w:tr w:rsidR="00892516" w:rsidRPr="00527565" w14:paraId="6DD1E7E1" w14:textId="2A9A5E19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69871" w14:textId="73A20FAE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6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30CE0" w14:textId="74EEC0E5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CCAGCTATTGAGCGTGAA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F18A751" w14:textId="1D01A8FA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ACATTCCCTGAGTGCCTAC</w:t>
            </w:r>
          </w:p>
        </w:tc>
      </w:tr>
      <w:tr w:rsidR="00892516" w:rsidRPr="00527565" w14:paraId="317FF9D8" w14:textId="6FD7BE24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9A258" w14:textId="0AB2106E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7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5CA54" w14:textId="344A23C9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TCTATGAGGGTGCTGAGT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2A664B0" w14:textId="751A176E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CACCCAGGATCTTCATATAGG</w:t>
            </w:r>
          </w:p>
        </w:tc>
      </w:tr>
      <w:tr w:rsidR="00892516" w:rsidRPr="00527565" w14:paraId="75AA5E04" w14:textId="0471864A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09ABA" w14:textId="0AD006CD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8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CA172" w14:textId="00E0FC54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ACATTCTATTGGAGGGTTTA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23969E7" w14:textId="1206BE22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CTGCCTTGCTATATCTTTCTAC</w:t>
            </w:r>
          </w:p>
        </w:tc>
      </w:tr>
      <w:tr w:rsidR="00892516" w:rsidRPr="00527565" w14:paraId="4CEA40F5" w14:textId="3FA06C0E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39A59" w14:textId="15D6C5AB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4FEA8" w14:textId="7D867C51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CCAAAGAGCATCACTAAG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85E2437" w14:textId="2A06D054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TCGGTTATGTCTTCGACTG</w:t>
            </w:r>
          </w:p>
        </w:tc>
      </w:tr>
      <w:tr w:rsidR="00892516" w:rsidRPr="00527565" w14:paraId="263623B8" w14:textId="1E9FFE44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ACD3F" w14:textId="73E42997" w:rsidR="00892516" w:rsidRPr="00892516" w:rsidRDefault="00892516" w:rsidP="00892516">
            <w:pPr>
              <w:rPr>
                <w:color w:val="000000"/>
              </w:rPr>
            </w:pPr>
            <w:r>
              <w:rPr>
                <w:color w:val="000000"/>
              </w:rPr>
              <w:t>E2off-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0C659" w14:textId="78C767AD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GAGGTCAGAAAGTCATT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EA3796" w14:textId="3DEC5029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highlight w:val="yellow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GAAGTCGATCACTGGAAAG</w:t>
            </w:r>
          </w:p>
        </w:tc>
      </w:tr>
      <w:tr w:rsidR="00892516" w:rsidRPr="00527565" w14:paraId="337F0B22" w14:textId="0663813D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BB080" w14:textId="77777777" w:rsidR="00892516" w:rsidRPr="00527565" w:rsidRDefault="00892516">
            <w:pPr>
              <w:spacing w:line="360" w:lineRule="auto"/>
              <w:textAlignment w:val="center"/>
              <w:rPr>
                <w:rFonts w:ascii="Arial" w:hAnsi="Arial" w:cs="Arial"/>
                <w:b/>
                <w:bCs/>
                <w:color w:val="222222"/>
                <w:lang w:eastAsia="zh-CN"/>
              </w:rPr>
            </w:pPr>
            <w:proofErr w:type="spellStart"/>
            <w:r w:rsidRPr="00527565">
              <w:rPr>
                <w:rFonts w:ascii="Arial" w:hAnsi="Arial" w:cs="Arial"/>
                <w:b/>
                <w:bCs/>
                <w:color w:val="222222"/>
                <w:lang w:eastAsia="zh-CN"/>
              </w:rPr>
              <w:t>MeDIP</w:t>
            </w:r>
            <w:proofErr w:type="spellEnd"/>
            <w:r w:rsidRPr="00527565">
              <w:rPr>
                <w:rFonts w:ascii="Arial" w:hAnsi="Arial" w:cs="Arial"/>
                <w:b/>
                <w:bCs/>
                <w:color w:val="222222"/>
                <w:lang w:eastAsia="zh-CN"/>
              </w:rPr>
              <w:t xml:space="preserve"> prime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EFD0F" w14:textId="77777777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261AB7F" w14:textId="77777777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892516" w:rsidRPr="00527565" w14:paraId="719D0EF8" w14:textId="67FCF2AA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AD34C" w14:textId="25D1CBB3" w:rsidR="00892516" w:rsidRPr="00527565" w:rsidRDefault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  <w:color w:val="000000"/>
                <w:lang w:eastAsia="zh-CN"/>
              </w:rPr>
              <w:t xml:space="preserve">hELOVL2 prom.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CA14" w14:textId="77777777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222222"/>
                <w:sz w:val="20"/>
                <w:szCs w:val="20"/>
                <w:lang w:eastAsia="zh-CN"/>
              </w:rPr>
              <w:t>CGATTTGCAGGTCCAGCC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F64131" w14:textId="656FB98C" w:rsidR="00892516" w:rsidRPr="005C7F0B" w:rsidRDefault="00892516">
            <w:pPr>
              <w:spacing w:line="360" w:lineRule="auto"/>
              <w:textAlignment w:val="center"/>
              <w:rPr>
                <w:rFonts w:ascii="Arial Narrow" w:hAnsi="Arial Narrow" w:cs="Arial"/>
                <w:color w:val="222222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222222"/>
                <w:sz w:val="20"/>
                <w:szCs w:val="20"/>
                <w:lang w:eastAsia="zh-CN"/>
              </w:rPr>
              <w:t>CAGCGGGTGGGTATTCCTG</w:t>
            </w:r>
          </w:p>
        </w:tc>
      </w:tr>
      <w:tr w:rsidR="00892516" w:rsidRPr="00527565" w14:paraId="491BD392" w14:textId="1B2FE20C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38A8" w14:textId="05744068" w:rsidR="00892516" w:rsidRPr="00527565" w:rsidRDefault="00892516" w:rsidP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  <w:color w:val="000000"/>
                <w:lang w:eastAsia="zh-CN"/>
              </w:rPr>
              <w:t>mELOVL2 prom.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E428D" w14:textId="57D782E3" w:rsidR="00892516" w:rsidRPr="005C7F0B" w:rsidRDefault="00892516" w:rsidP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AGCTCCTCCGCTACT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6FFB9E8" w14:textId="01C525A5" w:rsidR="00892516" w:rsidRPr="005C7F0B" w:rsidRDefault="00892516" w:rsidP="00892516">
            <w:pPr>
              <w:spacing w:line="360" w:lineRule="auto"/>
              <w:textAlignment w:val="center"/>
              <w:rPr>
                <w:rFonts w:ascii="Arial Narrow" w:hAnsi="Arial Narrow" w:cs="Arial"/>
                <w:color w:val="222222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CCAGCCCTTGGTCATC</w:t>
            </w:r>
          </w:p>
        </w:tc>
      </w:tr>
      <w:tr w:rsidR="00892516" w:rsidRPr="00527565" w14:paraId="0992B7E4" w14:textId="3BABADD7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8974C" w14:textId="369CDD7B" w:rsidR="00892516" w:rsidRPr="00527565" w:rsidRDefault="005C7F0B" w:rsidP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  <w:b/>
                <w:bCs/>
                <w:color w:val="000000"/>
                <w:lang w:eastAsia="zh-CN"/>
              </w:rPr>
              <w:t>qPCR primer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0FB3B" w14:textId="6080F0C1" w:rsidR="00892516" w:rsidRPr="005C7F0B" w:rsidRDefault="00892516" w:rsidP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438EA58" w14:textId="16B2B2C5" w:rsidR="00892516" w:rsidRPr="005C7F0B" w:rsidRDefault="00892516" w:rsidP="00892516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892516" w:rsidRPr="00527565" w14:paraId="75476FAC" w14:textId="5683189F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54CF" w14:textId="0180DF34" w:rsidR="00892516" w:rsidRPr="00527565" w:rsidRDefault="005C7F0B" w:rsidP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mRhodopsin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5EC4" w14:textId="4DC91539" w:rsidR="00892516" w:rsidRPr="005C7F0B" w:rsidRDefault="005C7F0B" w:rsidP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ACCTGGATCATGGCGTTG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E545FC1" w14:textId="43B24F8C" w:rsidR="00892516" w:rsidRPr="005C7F0B" w:rsidRDefault="005C7F0B" w:rsidP="005C7F0B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TCGTTGTTGACCTCAGGCTT</w:t>
            </w:r>
          </w:p>
        </w:tc>
      </w:tr>
      <w:tr w:rsidR="00234210" w:rsidRPr="00527565" w14:paraId="3B54D567" w14:textId="77777777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1F3A0" w14:textId="65E32FAE" w:rsidR="00234210" w:rsidRDefault="00234210" w:rsidP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mOpsin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C2202" w14:textId="194FE17E" w:rsidR="00234210" w:rsidRPr="00234210" w:rsidRDefault="00500310" w:rsidP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00310">
              <w:rPr>
                <w:rFonts w:ascii="Arial Narrow" w:hAnsi="Arial Narrow" w:cs="Arial"/>
                <w:sz w:val="20"/>
                <w:szCs w:val="20"/>
                <w:lang w:eastAsia="zh-CN"/>
              </w:rPr>
              <w:t>TGTACATGGTCAACAATCGG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E317B52" w14:textId="7E2D90F7" w:rsidR="00234210" w:rsidRPr="005C7F0B" w:rsidRDefault="00500310" w:rsidP="005C7F0B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00310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ACACCATCTCCAGAATGCAAG</w:t>
            </w:r>
          </w:p>
        </w:tc>
      </w:tr>
      <w:tr w:rsidR="00892516" w:rsidRPr="00527565" w14:paraId="19113BD5" w14:textId="05EA60B5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41DF5" w14:textId="1C5B9C1E" w:rsidR="00892516" w:rsidRPr="00527565" w:rsidRDefault="005C7F0B" w:rsidP="00892516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mNrl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E1F3C" w14:textId="0DD04F83" w:rsidR="00892516" w:rsidRPr="005C7F0B" w:rsidRDefault="005C7F0B" w:rsidP="00892516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AGTCTCCAGGGAAGCTGTG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8CC152" w14:textId="0E10AAA4" w:rsidR="00892516" w:rsidRPr="005C7F0B" w:rsidRDefault="005C7F0B" w:rsidP="005C7F0B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TGGGACTGAGCAGAGAGAGG</w:t>
            </w:r>
          </w:p>
        </w:tc>
      </w:tr>
      <w:tr w:rsidR="00500310" w:rsidRPr="00527565" w14:paraId="48995F05" w14:textId="77777777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05F1A" w14:textId="26417670" w:rsidR="00500310" w:rsidRDefault="00500310" w:rsidP="00500310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mGAPDH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D285D" w14:textId="3AE25167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234210">
              <w:rPr>
                <w:rFonts w:ascii="Arial Narrow" w:hAnsi="Arial Narrow" w:cs="Arial"/>
                <w:sz w:val="20"/>
                <w:szCs w:val="20"/>
                <w:shd w:val="clear" w:color="auto" w:fill="FFFFFF"/>
              </w:rPr>
              <w:t>TCAACAGCAACTCCCACTCTTCC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A7228F0" w14:textId="32188165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00310">
              <w:rPr>
                <w:rFonts w:ascii="Arial Narrow" w:hAnsi="Arial Narrow" w:cs="Arial"/>
                <w:sz w:val="20"/>
                <w:szCs w:val="20"/>
                <w:lang w:eastAsia="zh-CN"/>
              </w:rPr>
              <w:t>ACCCTGTTGCTGTAGCCGTATTCA</w:t>
            </w:r>
          </w:p>
        </w:tc>
      </w:tr>
      <w:tr w:rsidR="00500310" w:rsidRPr="00527565" w14:paraId="1826A39D" w14:textId="5A705909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BA7E" w14:textId="0037A15A" w:rsidR="00500310" w:rsidRPr="00527565" w:rsidRDefault="00500310" w:rsidP="00500310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  <w:color w:val="000000"/>
                <w:lang w:eastAsia="zh-CN"/>
              </w:rPr>
              <w:t>hELOVL2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B55C7" w14:textId="77777777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GCGGATCATGGAACATCTAA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314960C" w14:textId="358EBFEF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CCAGCCATATTGAGAGCAGA</w:t>
            </w:r>
          </w:p>
        </w:tc>
      </w:tr>
      <w:tr w:rsidR="00500310" w:rsidRPr="00527565" w14:paraId="013D9EE8" w14:textId="747009DC" w:rsidTr="00234210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29829" w14:textId="01538B67" w:rsidR="00500310" w:rsidRPr="00527565" w:rsidRDefault="00500310" w:rsidP="00500310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proofErr w:type="spellStart"/>
            <w:r w:rsidRPr="00527565">
              <w:rPr>
                <w:rFonts w:ascii="Arial" w:hAnsi="Arial" w:cs="Arial"/>
                <w:color w:val="000000"/>
                <w:lang w:eastAsia="zh-CN"/>
              </w:rPr>
              <w:t>hACT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3FD69" w14:textId="77777777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CACCATTGGCAATGAGCGGTTC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9372C32" w14:textId="2BD05A69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AGGTCTTTGCGGATGTCCACGT</w:t>
            </w:r>
          </w:p>
        </w:tc>
      </w:tr>
      <w:tr w:rsidR="00500310" w:rsidRPr="00527565" w14:paraId="4C8D824B" w14:textId="24A7239A" w:rsidTr="00234210">
        <w:trPr>
          <w:trHeight w:val="3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E434" w14:textId="306EFD11" w:rsidR="00500310" w:rsidRPr="00527565" w:rsidRDefault="00500310" w:rsidP="00500310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Rpe65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06207" w14:textId="727A16A3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sz w:val="20"/>
                <w:szCs w:val="20"/>
                <w:lang w:eastAsia="zh-CN"/>
              </w:rPr>
              <w:t>ACCAGAAATTTGGAGGGAAAC</w:t>
            </w:r>
          </w:p>
        </w:tc>
        <w:tc>
          <w:tcPr>
            <w:tcW w:w="477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3B0D8F95" w14:textId="0CBC54BB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CCCTTCCATTCAGAGCTTCA</w:t>
            </w:r>
          </w:p>
        </w:tc>
      </w:tr>
      <w:tr w:rsidR="00500310" w:rsidRPr="00527565" w14:paraId="1D2F5E5B" w14:textId="77777777" w:rsidTr="00234210">
        <w:trPr>
          <w:trHeight w:val="3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FF2EF" w14:textId="385230A8" w:rsidR="00500310" w:rsidRDefault="00500310" w:rsidP="00500310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Rd8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7B58F" w14:textId="7EEC1255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sz w:val="20"/>
                <w:szCs w:val="20"/>
                <w:lang w:eastAsia="zh-CN"/>
              </w:rPr>
            </w:pPr>
            <w:r w:rsidRPr="00500310">
              <w:rPr>
                <w:rFonts w:ascii="Arial Narrow" w:hAnsi="Arial Narrow" w:cs="Arial"/>
                <w:sz w:val="20"/>
                <w:szCs w:val="20"/>
                <w:lang w:eastAsia="zh-CN"/>
              </w:rPr>
              <w:t>GGTGACCAATCTGTTGACAATCC</w:t>
            </w:r>
          </w:p>
        </w:tc>
        <w:tc>
          <w:tcPr>
            <w:tcW w:w="477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271CF6A8" w14:textId="08E5D691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00310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GCCCCATTTGCACACTGATGAC</w:t>
            </w:r>
          </w:p>
        </w:tc>
      </w:tr>
      <w:tr w:rsidR="00500310" w:rsidRPr="00527565" w14:paraId="02FA34E4" w14:textId="77777777" w:rsidTr="00234210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DF518" w14:textId="01A2B602" w:rsidR="00500310" w:rsidRDefault="00500310" w:rsidP="00500310">
            <w:pPr>
              <w:spacing w:line="360" w:lineRule="auto"/>
              <w:textAlignment w:val="center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Megamer</w:t>
            </w:r>
          </w:p>
        </w:tc>
        <w:tc>
          <w:tcPr>
            <w:tcW w:w="8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6C756" w14:textId="47353ACC" w:rsidR="00500310" w:rsidRPr="005C7F0B" w:rsidRDefault="00500310" w:rsidP="00500310">
            <w:pPr>
              <w:spacing w:line="360" w:lineRule="auto"/>
              <w:textAlignment w:val="center"/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</w:pPr>
            <w:r w:rsidRPr="005C7F0B">
              <w:rPr>
                <w:rFonts w:ascii="Arial Narrow" w:hAnsi="Arial Narrow" w:cs="Arial"/>
                <w:color w:val="000000"/>
                <w:sz w:val="20"/>
                <w:szCs w:val="20"/>
                <w:lang w:eastAsia="zh-CN"/>
              </w:rPr>
              <w:t>CAAAGCCCTTTCAAGCCAAGTCACGATTCTAATTTTAATTTGGCTAAGGAACACAGAAATAGGCCCAAACTCAAGTTGAACAAGGGCTTCTGACACTTTGATAACTTCGTATAGCATACATTATACGAAGTTATGATAGGCAGAGCATCAGTGCGAGAACAACGTTCTCAGGTTCTGGCAGGGTAGAGAAGCAGTAACTGCAACCTTGCACAGCTCTGGAAGGTCCACCTAACCAGTTCTCAAACTCAGATGCGTGCTGAGTGAAGCAAGCCAGAGTGCAGGCCACAGCCACTTACCTCCACCAGCATATACGCAGAAAGAAGTGTGATTGCGAGGTTATACAAGGTGAGGATGCCCCTGAGAGACAGAGCAGGCCTGTTCTTCATGTACTTGTTACCCAGCCATATCGAGAGCAGGTACGTGATGGTGAGGATGAAGGTGGGAAGGTAAGAGTCCAGCAGGAACCACCCGCGAACTCGAGAATCTGTAAAGAAATGCTTACGGTGAGGAGCCCAAGGAGGGATGTCCCTGTAATTAGCAACTCTAACACACATACTCATCTGTGCAACGGGCGTCCCCATCGATGGTGCACGCCCCACGATAACTTCGTATAGCATACATTATACGAAGTTATGTCTCCGTGAACACAAGCCCCGTCCTCACCGAGTACTCGGTGTTTGAGATGAACTCACATAAACAGGTCAAGTTGCTTTTCCCTGAACAAATTCTCAGAC</w:t>
            </w:r>
          </w:p>
        </w:tc>
      </w:tr>
    </w:tbl>
    <w:p w14:paraId="05C2958F" w14:textId="77777777" w:rsidR="002316E2" w:rsidRDefault="002316E2"/>
    <w:p w14:paraId="30EECCE0" w14:textId="5F660A95" w:rsidR="00527565" w:rsidRDefault="00527565" w:rsidP="005C0E65">
      <w:pPr>
        <w:ind w:right="-360"/>
        <w:rPr>
          <w:rFonts w:ascii="Arial" w:hAnsi="Arial" w:cs="Arial"/>
          <w:sz w:val="24"/>
          <w:szCs w:val="24"/>
        </w:rPr>
      </w:pPr>
      <w:r w:rsidRPr="00527565">
        <w:rPr>
          <w:rFonts w:ascii="Arial" w:hAnsi="Arial" w:cs="Arial"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br w:type="page"/>
      </w:r>
    </w:p>
    <w:tbl>
      <w:tblPr>
        <w:tblW w:w="10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3600"/>
        <w:gridCol w:w="4360"/>
      </w:tblGrid>
      <w:tr w:rsidR="00527565" w:rsidRPr="00527565" w14:paraId="686A1A7F" w14:textId="77777777" w:rsidTr="005C0E65">
        <w:trPr>
          <w:trHeight w:val="300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B6012" w14:textId="77777777" w:rsidR="00527565" w:rsidRPr="00527565" w:rsidRDefault="00527565">
            <w:pPr>
              <w:textAlignment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527565">
              <w:rPr>
                <w:rFonts w:ascii="Arial" w:hAnsi="Arial" w:cs="Arial"/>
                <w:b/>
                <w:bCs/>
                <w:lang w:eastAsia="zh-CN"/>
              </w:rPr>
              <w:lastRenderedPageBreak/>
              <w:t>Immunostaining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163D6" w14:textId="77777777" w:rsidR="00527565" w:rsidRPr="00527565" w:rsidRDefault="00527565">
            <w:pPr>
              <w:textAlignment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527565">
              <w:rPr>
                <w:rFonts w:ascii="Arial" w:hAnsi="Arial" w:cs="Arial"/>
                <w:b/>
                <w:bCs/>
                <w:lang w:eastAsia="zh-CN"/>
              </w:rPr>
              <w:t>Company, Cat#</w:t>
            </w:r>
          </w:p>
        </w:tc>
        <w:tc>
          <w:tcPr>
            <w:tcW w:w="43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18FE5A7" w14:textId="77777777" w:rsidR="00527565" w:rsidRPr="00527565" w:rsidRDefault="00527565">
            <w:pPr>
              <w:textAlignment w:val="center"/>
              <w:rPr>
                <w:rFonts w:ascii="Arial" w:hAnsi="Arial" w:cs="Arial"/>
                <w:b/>
                <w:bCs/>
                <w:lang w:eastAsia="zh-CN"/>
              </w:rPr>
            </w:pPr>
            <w:r w:rsidRPr="00527565">
              <w:rPr>
                <w:rFonts w:ascii="Arial" w:hAnsi="Arial" w:cs="Arial"/>
                <w:b/>
                <w:bCs/>
                <w:lang w:eastAsia="zh-CN"/>
              </w:rPr>
              <w:t>RRID</w:t>
            </w:r>
          </w:p>
        </w:tc>
      </w:tr>
      <w:tr w:rsidR="00527565" w:rsidRPr="00527565" w14:paraId="489CDC1C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76A61" w14:textId="77777777" w:rsidR="00527565" w:rsidRPr="00527565" w:rsidRDefault="00527565">
            <w:pPr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</w:rPr>
              <w:t>TEPC 15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E8D2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Sigma M142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FD8BB78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1163630</w:t>
            </w:r>
          </w:p>
        </w:tc>
      </w:tr>
      <w:tr w:rsidR="00527565" w:rsidRPr="00527565" w14:paraId="57432EEC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FF21" w14:textId="77777777" w:rsidR="00527565" w:rsidRPr="00527565" w:rsidRDefault="00527565">
            <w:pPr>
              <w:textAlignment w:val="center"/>
              <w:rPr>
                <w:rFonts w:ascii="Arial" w:hAnsi="Arial" w:cs="Arial"/>
                <w:lang w:eastAsia="zh-CN"/>
              </w:rPr>
            </w:pPr>
            <w:proofErr w:type="spellStart"/>
            <w:r w:rsidRPr="00527565">
              <w:rPr>
                <w:rFonts w:ascii="Arial" w:hAnsi="Arial" w:cs="Arial"/>
              </w:rPr>
              <w:t>Htr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7079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bookmarkStart w:id="1" w:name="_Hlk504065543"/>
            <w:r w:rsidRPr="00527565">
              <w:rPr>
                <w:rFonts w:ascii="Arial" w:hAnsi="Arial" w:cs="Arial"/>
              </w:rPr>
              <w:t xml:space="preserve">Santa Cruz </w:t>
            </w:r>
            <w:bookmarkEnd w:id="1"/>
            <w:r w:rsidRPr="00527565">
              <w:rPr>
                <w:rFonts w:ascii="Arial" w:hAnsi="Arial" w:cs="Arial"/>
              </w:rPr>
              <w:t>sc-377050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863C9D7" w14:textId="3399F6A2" w:rsidR="00527565" w:rsidRPr="00527565" w:rsidRDefault="005C0E65">
            <w:pPr>
              <w:jc w:val="both"/>
              <w:rPr>
                <w:rFonts w:ascii="Arial" w:hAnsi="Arial" w:cs="Arial"/>
              </w:rPr>
            </w:pPr>
            <w:r w:rsidRPr="005C0E65">
              <w:rPr>
                <w:rFonts w:ascii="Arial" w:hAnsi="Arial" w:cs="Arial"/>
              </w:rPr>
              <w:t>AB_2813838</w:t>
            </w:r>
          </w:p>
        </w:tc>
      </w:tr>
      <w:tr w:rsidR="00527565" w:rsidRPr="00527565" w14:paraId="2CA29E59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EA34" w14:textId="77777777" w:rsidR="00527565" w:rsidRPr="00527565" w:rsidRDefault="00527565">
            <w:pPr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</w:rPr>
              <w:t>C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97E6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Santa Cruz sc-58926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543FF36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1119819</w:t>
            </w:r>
          </w:p>
        </w:tc>
      </w:tr>
      <w:tr w:rsidR="00527565" w:rsidRPr="00527565" w14:paraId="26DC81CC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18D1A" w14:textId="77777777" w:rsidR="00527565" w:rsidRPr="00527565" w:rsidRDefault="00527565">
            <w:pPr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</w:rPr>
              <w:t>C5-b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174E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Santa Cruz sc-66190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51DE4BA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1119840</w:t>
            </w:r>
          </w:p>
        </w:tc>
      </w:tr>
      <w:tr w:rsidR="00527565" w:rsidRPr="00527565" w14:paraId="4D8C5A0B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3ADC" w14:textId="77777777" w:rsidR="00527565" w:rsidRPr="00527565" w:rsidRDefault="00527565">
            <w:pPr>
              <w:textAlignment w:val="center"/>
              <w:rPr>
                <w:rFonts w:ascii="Arial" w:hAnsi="Arial" w:cs="Arial"/>
              </w:rPr>
            </w:pPr>
            <w:proofErr w:type="spellStart"/>
            <w:r w:rsidRPr="00527565">
              <w:rPr>
                <w:rFonts w:ascii="Arial" w:hAnsi="Arial" w:cs="Arial"/>
              </w:rPr>
              <w:t>ApoE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FC42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Santa Cruz sc-1352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14C775F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626691</w:t>
            </w:r>
          </w:p>
        </w:tc>
      </w:tr>
      <w:tr w:rsidR="00527565" w:rsidRPr="00527565" w14:paraId="2DBF85FB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2C5E" w14:textId="77777777" w:rsidR="00527565" w:rsidRPr="00527565" w:rsidRDefault="00527565">
            <w:pPr>
              <w:textAlignment w:val="center"/>
              <w:rPr>
                <w:rFonts w:ascii="Arial" w:hAnsi="Arial" w:cs="Arial"/>
              </w:rPr>
            </w:pPr>
            <w:proofErr w:type="spellStart"/>
            <w:r w:rsidRPr="00527565">
              <w:rPr>
                <w:rFonts w:ascii="Arial" w:hAnsi="Arial" w:cs="Arial"/>
                <w:b/>
                <w:bCs/>
              </w:rPr>
              <w:t>MeDIP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DD9DB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D3B79E1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</w:p>
        </w:tc>
      </w:tr>
      <w:tr w:rsidR="00527565" w:rsidRPr="00527565" w14:paraId="504FFE93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AE79" w14:textId="77777777" w:rsidR="00527565" w:rsidRPr="00527565" w:rsidRDefault="00527565">
            <w:pPr>
              <w:textAlignment w:val="center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5-methylcytosi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92BF5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 xml:space="preserve">Millipore MABE146 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DA7FADF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10863148</w:t>
            </w:r>
          </w:p>
        </w:tc>
      </w:tr>
      <w:tr w:rsidR="00527565" w:rsidRPr="00527565" w14:paraId="341C475F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63BC6" w14:textId="77777777" w:rsidR="00527565" w:rsidRPr="00527565" w:rsidRDefault="00527565">
            <w:pPr>
              <w:textAlignment w:val="center"/>
              <w:rPr>
                <w:rFonts w:ascii="Arial" w:hAnsi="Arial" w:cs="Arial"/>
                <w:b/>
                <w:bCs/>
              </w:rPr>
            </w:pPr>
            <w:r w:rsidRPr="00527565">
              <w:rPr>
                <w:rFonts w:ascii="Arial" w:hAnsi="Arial" w:cs="Arial"/>
                <w:b/>
                <w:bCs/>
              </w:rPr>
              <w:t>Western blo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FE3C3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9217899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</w:p>
        </w:tc>
      </w:tr>
      <w:tr w:rsidR="00527565" w:rsidRPr="00527565" w14:paraId="09B49C6D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ACD6C" w14:textId="77777777" w:rsidR="00527565" w:rsidRPr="00527565" w:rsidRDefault="00527565">
            <w:pPr>
              <w:textAlignment w:val="center"/>
              <w:rPr>
                <w:rFonts w:ascii="Arial" w:hAnsi="Arial" w:cs="Arial"/>
                <w:lang w:eastAsia="zh-CN"/>
              </w:rPr>
            </w:pPr>
            <w:r w:rsidRPr="00527565">
              <w:rPr>
                <w:rFonts w:ascii="Arial" w:hAnsi="Arial" w:cs="Arial"/>
              </w:rPr>
              <w:t>ELOVL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6DC5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Santa Cruz sc-54874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89AE7A0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2262364</w:t>
            </w:r>
          </w:p>
        </w:tc>
      </w:tr>
      <w:tr w:rsidR="00527565" w:rsidRPr="00527565" w14:paraId="5875C23E" w14:textId="77777777" w:rsidTr="005C0E65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B705" w14:textId="77777777" w:rsidR="00527565" w:rsidRPr="00527565" w:rsidRDefault="00527565">
            <w:pPr>
              <w:textAlignment w:val="center"/>
              <w:rPr>
                <w:rFonts w:ascii="Arial" w:hAnsi="Arial" w:cs="Arial"/>
                <w:b/>
                <w:bCs/>
              </w:rPr>
            </w:pPr>
            <w:r w:rsidRPr="00527565">
              <w:rPr>
                <w:rFonts w:ascii="Arial" w:hAnsi="Arial" w:cs="Arial"/>
              </w:rPr>
              <w:t>Histone H3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2837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Cell Signaling 9715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50E80F3" w14:textId="77777777" w:rsidR="00527565" w:rsidRPr="00527565" w:rsidRDefault="00527565">
            <w:pPr>
              <w:jc w:val="both"/>
              <w:rPr>
                <w:rFonts w:ascii="Arial" w:hAnsi="Arial" w:cs="Arial"/>
              </w:rPr>
            </w:pPr>
            <w:r w:rsidRPr="00527565">
              <w:rPr>
                <w:rFonts w:ascii="Arial" w:hAnsi="Arial" w:cs="Arial"/>
              </w:rPr>
              <w:t>AB_331563</w:t>
            </w:r>
          </w:p>
        </w:tc>
      </w:tr>
    </w:tbl>
    <w:p w14:paraId="2F3DE9BC" w14:textId="5F975729" w:rsidR="00527565" w:rsidRPr="00527565" w:rsidRDefault="00527565">
      <w:pPr>
        <w:rPr>
          <w:rFonts w:ascii="Arial" w:hAnsi="Arial" w:cs="Arial"/>
        </w:rPr>
      </w:pPr>
    </w:p>
    <w:p w14:paraId="4BF7AB1E" w14:textId="776C74F6" w:rsidR="00527565" w:rsidRPr="00527565" w:rsidRDefault="00527565">
      <w:pPr>
        <w:rPr>
          <w:rFonts w:ascii="Arial" w:hAnsi="Arial" w:cs="Arial"/>
        </w:rPr>
      </w:pPr>
    </w:p>
    <w:p w14:paraId="453ACB64" w14:textId="4B36643C" w:rsidR="00527565" w:rsidRPr="00527565" w:rsidRDefault="00527565" w:rsidP="00527565">
      <w:pPr>
        <w:rPr>
          <w:rFonts w:ascii="Arial" w:hAnsi="Arial" w:cs="Arial"/>
        </w:rPr>
      </w:pPr>
      <w:r w:rsidRPr="00527565">
        <w:rPr>
          <w:rFonts w:ascii="Arial" w:hAnsi="Arial" w:cs="Arial"/>
        </w:rPr>
        <w:t>Table S2</w:t>
      </w:r>
    </w:p>
    <w:p w14:paraId="16D0041F" w14:textId="77777777" w:rsidR="00527565" w:rsidRPr="00527565" w:rsidRDefault="00527565">
      <w:pPr>
        <w:rPr>
          <w:rFonts w:ascii="Arial" w:hAnsi="Arial" w:cs="Arial"/>
        </w:rPr>
      </w:pPr>
    </w:p>
    <w:sectPr w:rsidR="00527565" w:rsidRPr="00527565" w:rsidSect="00234210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xMDW0NDYzBHJMzJR0lIJTi4sz8/NACkxqAX4pECUsAAAA"/>
  </w:docVars>
  <w:rsids>
    <w:rsidRoot w:val="00527565"/>
    <w:rsid w:val="001562AC"/>
    <w:rsid w:val="002316E2"/>
    <w:rsid w:val="00234210"/>
    <w:rsid w:val="00471AF6"/>
    <w:rsid w:val="00487F44"/>
    <w:rsid w:val="00500310"/>
    <w:rsid w:val="00527565"/>
    <w:rsid w:val="005C0E65"/>
    <w:rsid w:val="005C7F0B"/>
    <w:rsid w:val="00624A60"/>
    <w:rsid w:val="006351DC"/>
    <w:rsid w:val="006377FB"/>
    <w:rsid w:val="006F7A16"/>
    <w:rsid w:val="00891039"/>
    <w:rsid w:val="00892516"/>
    <w:rsid w:val="00D8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1B9A7"/>
  <w15:chartTrackingRefBased/>
  <w15:docId w15:val="{1EB77D8D-64C1-45DE-BC5C-96474BB3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565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4DA75D628B345ACD3B9FF6D48A4BE" ma:contentTypeVersion="10" ma:contentTypeDescription="Create a new document." ma:contentTypeScope="" ma:versionID="8c23d0b23fc06ff3f4af5b5a890cc850">
  <xsd:schema xmlns:xsd="http://www.w3.org/2001/XMLSchema" xmlns:xs="http://www.w3.org/2001/XMLSchema" xmlns:p="http://schemas.microsoft.com/office/2006/metadata/properties" xmlns:ns3="1384e1e0-5614-4887-9eb3-f671d2b42c17" targetNamespace="http://schemas.microsoft.com/office/2006/metadata/properties" ma:root="true" ma:fieldsID="e79ccb23464773ca6354a9a340132e1e" ns3:_="">
    <xsd:import namespace="1384e1e0-5614-4887-9eb3-f671d2b42c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4e1e0-5614-4887-9eb3-f671d2b42c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12778-49EE-451D-97A8-9F4357825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4e1e0-5614-4887-9eb3-f671d2b42c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FBDBCD-1113-46E5-8181-D0866B66D0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7C95B5-F9DC-4B85-AFBC-7022F883D80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3BA3C8-94EB-4FB9-A866-C6F92C079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903</Characters>
  <Application>Microsoft Office Word</Application>
  <DocSecurity>0</DocSecurity>
  <Lines>3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. K</dc:creator>
  <cp:keywords/>
  <dc:description/>
  <cp:lastModifiedBy>Isabell</cp:lastModifiedBy>
  <cp:revision>2</cp:revision>
  <dcterms:created xsi:type="dcterms:W3CDTF">2019-12-16T20:29:00Z</dcterms:created>
  <dcterms:modified xsi:type="dcterms:W3CDTF">2019-12-16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4DA75D628B345ACD3B9FF6D48A4BE</vt:lpwstr>
  </property>
</Properties>
</file>